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tLeast" w:line="315" w:before="0" w:after="280"/>
        <w:rPr>
          <w:rFonts w:ascii="Verdana" w:hAnsi="Verdana" w:cs="Verdana"/>
          <w:color w:val="303030"/>
          <w:sz w:val="18"/>
          <w:szCs w:val="18"/>
          <w:lang w:val="en-GB"/>
        </w:rPr>
      </w:pPr>
      <w:hyperlink r:id="rId2">
        <w:r>
          <w:rPr>
            <w:rStyle w:val="InternetLink"/>
            <w:rFonts w:cs="Verdana" w:ascii="Verdana" w:hAnsi="Verdana"/>
            <w:b/>
            <w:bCs/>
            <w:color w:val="CC6600"/>
            <w:sz w:val="18"/>
            <w:szCs w:val="18"/>
            <w:lang w:val="en-GB"/>
          </w:rPr>
          <w:t>Table S6.</w:t>
        </w:r>
        <w:r>
          <w:rPr>
            <w:rStyle w:val="InternetLink"/>
            <w:rFonts w:cs="Verdana" w:ascii="Verdana" w:hAnsi="Verdana"/>
            <w:b/>
            <w:bCs/>
            <w:color w:val="CC6600"/>
            <w:sz w:val="18"/>
            <w:szCs w:val="18"/>
            <w:lang w:val="en-GB"/>
          </w:rPr>
          <w:t> </w:t>
        </w:r>
      </w:hyperlink>
      <w:r>
        <w:rPr>
          <w:rStyle w:val="StrongEmphasis"/>
          <w:rFonts w:cs="Verdana" w:ascii="Verdana" w:hAnsi="Verdana"/>
          <w:color w:val="303030"/>
          <w:sz w:val="18"/>
          <w:szCs w:val="18"/>
          <w:lang w:val="en-GB"/>
        </w:rPr>
        <w:t xml:space="preserve">Complete list of differentially regulated genes in </w:t>
      </w:r>
      <w:r>
        <w:rPr>
          <w:rStyle w:val="Genusspecies"/>
          <w:rFonts w:cs="Verdana" w:ascii="Verdana" w:hAnsi="Verdana"/>
          <w:b/>
          <w:bCs/>
          <w:i/>
          <w:iCs/>
          <w:color w:val="303030"/>
          <w:sz w:val="18"/>
          <w:szCs w:val="18"/>
          <w:lang w:val="en-GB"/>
        </w:rPr>
        <w:t>V. cholerae</w:t>
      </w:r>
      <w:r>
        <w:rPr>
          <w:rStyle w:val="Appleconvertedspace"/>
          <w:rFonts w:cs="Verdana" w:ascii="Verdana" w:hAnsi="Verdana"/>
          <w:b/>
          <w:bCs/>
          <w:color w:val="303030"/>
          <w:sz w:val="18"/>
          <w:szCs w:val="18"/>
          <w:lang w:val="en-GB"/>
        </w:rPr>
        <w:t xml:space="preserve"> A1552 </w:t>
      </w:r>
      <w:r>
        <w:rPr>
          <w:rStyle w:val="StrongEmphasis"/>
          <w:rFonts w:cs="Verdana" w:ascii="Verdana" w:hAnsi="Verdana"/>
          <w:color w:val="303030"/>
          <w:sz w:val="18"/>
          <w:szCs w:val="18"/>
          <w:lang w:val="en-GB"/>
        </w:rPr>
        <w:t>in the luminal fluid fraction 8 hours post inoculation when compared to an exponentially grown reference.</w:t>
      </w:r>
    </w:p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  <w:t>The gene expression data were analyzed using SAM with a 0% false-positive discovery rate and a 2-fold transcript abundance difference between samples in order to define significantly regulated genes. The genes are listed in gene order (Column 1), with Log</w:t>
      </w:r>
      <w:r>
        <w:rPr>
          <w:rFonts w:cs="Verdana" w:ascii="Verdana" w:hAnsi="Verdana"/>
          <w:color w:val="303030"/>
          <w:sz w:val="18"/>
          <w:szCs w:val="18"/>
          <w:vertAlign w:val="subscript"/>
          <w:lang w:val="en-GB"/>
        </w:rPr>
        <w:t>2</w:t>
      </w:r>
      <w:r>
        <w:rPr>
          <w:rFonts w:cs="Verdana" w:ascii="Verdana" w:hAnsi="Verdana"/>
          <w:color w:val="303030"/>
          <w:sz w:val="18"/>
          <w:szCs w:val="18"/>
          <w:lang w:val="en-GB"/>
        </w:rPr>
        <w:t>(expression ratio) (Column 2), and SAM score (Column 3).</w:t>
      </w:r>
    </w:p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</w:r>
    </w:p>
    <w:p>
      <w:pPr>
        <w:sectPr>
          <w:type w:val="nextPage"/>
          <w:pgSz w:w="11906" w:h="16838"/>
          <w:pgMar w:left="1134" w:right="1134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37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10"/>
        <w:gridCol w:w="2081"/>
        <w:gridCol w:w="1246"/>
      </w:tblGrid>
      <w:tr>
        <w:trPr>
          <w:trHeight w:val="523" w:hRule="atLeast"/>
        </w:trPr>
        <w:tc>
          <w:tcPr>
            <w:tcW w:w="101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a-DK"/>
              </w:rPr>
              <w:t>Gene</w:t>
            </w:r>
          </w:p>
        </w:tc>
        <w:tc>
          <w:tcPr>
            <w:tcW w:w="208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da-DK"/>
              </w:rPr>
              <w:t>Expression  lo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val="en-GB" w:eastAsia="da-DK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da-DK"/>
              </w:rPr>
              <w:t>(fluid 8hr/Ref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a-DK"/>
              </w:rPr>
              <w:t>SAM score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1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2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4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5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1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7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0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7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0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7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8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8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0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2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2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3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3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4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5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5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7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6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4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2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1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4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8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9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8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0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8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1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0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1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5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7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6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5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8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5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5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5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8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6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4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7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6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4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6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4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1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0,7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9,5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2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9,1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3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4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5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7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7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6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7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8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3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7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5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8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1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2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1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4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7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7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1,2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7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1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8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4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8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7,6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8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9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7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9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7,7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2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4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2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3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3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3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5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5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8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5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5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0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8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0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8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5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9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5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1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1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1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1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2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2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2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7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3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1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6,7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5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1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5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6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6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7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0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8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0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8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2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6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8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9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2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1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1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8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3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6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6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1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7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4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0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2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1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2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2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2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0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8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1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9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1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1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4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3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5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7,5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6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9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7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3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8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3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9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5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9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2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0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7,3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1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9,7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3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0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4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2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4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8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5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9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5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9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6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7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7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9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8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8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2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5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1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2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5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3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9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9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6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4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9,3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4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6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4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4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6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3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8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6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9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7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0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0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0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2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2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2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9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4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0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4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6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5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0,2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6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6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7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6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7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0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9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1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1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9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1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1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2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7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2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1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4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4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2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5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5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5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8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5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7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9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3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7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3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8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3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9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4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9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0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9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1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0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3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0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6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0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8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1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6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1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2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3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2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0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9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3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3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1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3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5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5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5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6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0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8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4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6,3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9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5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9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1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0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8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0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5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0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1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1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2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4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4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0,7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6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1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8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4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9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4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0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6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2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1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2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3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3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0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3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6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4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7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0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7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5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7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8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7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5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7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7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7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4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7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7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8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1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5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0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7,3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5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6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5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7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6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9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6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3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5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2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5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3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0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7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0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3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2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3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2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6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2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8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3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9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6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7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6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4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9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1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9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6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0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1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0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3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0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2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0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7,1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0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0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1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4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6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3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6,2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0,5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3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3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4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8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5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4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5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4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6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7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6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0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6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5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6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7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6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5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6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2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0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8,8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2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0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3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4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3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2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2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2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5,9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3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6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6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2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3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8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1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9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8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9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2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8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3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5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5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3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7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7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1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3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1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6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1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2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2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2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1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3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8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1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5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8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4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5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6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8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6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5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6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5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0,1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3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6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9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5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4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2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8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4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7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4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5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4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6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6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5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9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9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9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5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1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5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1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7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8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3,1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0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3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3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5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4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1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6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8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0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3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1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0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2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8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1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9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3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1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0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0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8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2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9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2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9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9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0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2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1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1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9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2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4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4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5,1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9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6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0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4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1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6,6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3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3,4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5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6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3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9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9,5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1,2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6,9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0,9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0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7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8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7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9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0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9,6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0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9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1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8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2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0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2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5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3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5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3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1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3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5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5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1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7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0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7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1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7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0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7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8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8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1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8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4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2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2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3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5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5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1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5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0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5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0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6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7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6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8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6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5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7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6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8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5,2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1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1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0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1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8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2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2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3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0,8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3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1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6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8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2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6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7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7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7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3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0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6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1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6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4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7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6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7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30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7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36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3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38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7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1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0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1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9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1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1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3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9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3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7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3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2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4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0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5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7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6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2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6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9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6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7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9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4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9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8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1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6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1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7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2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3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4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1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5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8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5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2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7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6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7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7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9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7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4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8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5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0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6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2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6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2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0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3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7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3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9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1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3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1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5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6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0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6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9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2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0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8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0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0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1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8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3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9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4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4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6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2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6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5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6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7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1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4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3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6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9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3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9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4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0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3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0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9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0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2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0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7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2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5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3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2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5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7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3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2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0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7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2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2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2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2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0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3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66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3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3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3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5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5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8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5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4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7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2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7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2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8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5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88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3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89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9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0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20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1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6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2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6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3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17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4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5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5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6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6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84</w:t>
            </w:r>
          </w:p>
        </w:tc>
      </w:tr>
      <w:tr>
        <w:trPr>
          <w:trHeight w:val="262" w:hRule="atLeast"/>
        </w:trPr>
        <w:tc>
          <w:tcPr>
            <w:tcW w:w="10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7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27</w:t>
            </w:r>
          </w:p>
        </w:tc>
      </w:tr>
    </w:tbl>
    <w:p>
      <w:pPr>
        <w:pStyle w:val="NormalWeb"/>
        <w:spacing w:lineRule="atLeast" w:line="315" w:before="280" w:after="280"/>
        <w:rPr>
          <w:lang w:val="en-GB"/>
        </w:rPr>
      </w:pPr>
      <w:r>
        <w:rPr>
          <w:lang w:val="en-GB"/>
        </w:rPr>
      </w:r>
    </w:p>
    <w:sectPr>
      <w:type w:val="continuous"/>
      <w:pgSz w:w="11906" w:h="16838"/>
      <w:pgMar w:left="1134" w:right="1134" w:gutter="0" w:header="0" w:top="1701" w:footer="0" w:bottom="1701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Genusspecies">
    <w:name w:val="genus-speci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lospathogens.org/article/fetchSingleRepresentation.action?uri=info:doi/10.1371/journal.ppat.0020109.st00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02:07:00Z</dcterms:created>
  <dc:creator>Alex T. Nielsen</dc:creator>
  <dc:description/>
  <cp:keywords/>
  <dc:language>en-US</dc:language>
  <cp:lastModifiedBy>Alex T. Nielsen</cp:lastModifiedBy>
  <dcterms:modified xsi:type="dcterms:W3CDTF">2010-07-06T03:28:00Z</dcterms:modified>
  <cp:revision>3</cp:revision>
  <dc:subject/>
  <dc:title>Table S3</dc:title>
</cp:coreProperties>
</file>